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4D84D" w14:textId="4A20C5D0" w:rsidR="00601143" w:rsidRPr="00601143" w:rsidRDefault="00312653" w:rsidP="00601143">
      <w:pPr>
        <w:spacing w:line="480" w:lineRule="auto"/>
        <w:contextualSpacing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upplementary Figure 1</w:t>
      </w:r>
      <w:bookmarkStart w:id="0" w:name="_GoBack"/>
      <w:bookmarkEnd w:id="0"/>
    </w:p>
    <w:p w14:paraId="12BAC436" w14:textId="77777777" w:rsidR="00601143" w:rsidRPr="00601143" w:rsidRDefault="00601143" w:rsidP="00601143">
      <w:pPr>
        <w:rPr>
          <w:i/>
          <w:sz w:val="20"/>
          <w:szCs w:val="20"/>
        </w:rPr>
      </w:pPr>
      <w:r w:rsidRPr="00601143">
        <w:rPr>
          <w:i/>
          <w:sz w:val="20"/>
          <w:szCs w:val="20"/>
        </w:rPr>
        <w:t>Receiver operating characteristic curve</w:t>
      </w:r>
    </w:p>
    <w:p w14:paraId="220614F9" w14:textId="77777777" w:rsidR="00601143" w:rsidRPr="00601143" w:rsidRDefault="00601143" w:rsidP="00601143">
      <w:r w:rsidRPr="0060114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1756CB" wp14:editId="53697247">
                <wp:simplePos x="0" y="0"/>
                <wp:positionH relativeFrom="column">
                  <wp:posOffset>1144685</wp:posOffset>
                </wp:positionH>
                <wp:positionV relativeFrom="paragraph">
                  <wp:posOffset>755159</wp:posOffset>
                </wp:positionV>
                <wp:extent cx="1394234" cy="271604"/>
                <wp:effectExtent l="0" t="0" r="15875" b="8255"/>
                <wp:wrapNone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4234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C5B89F" w14:textId="77777777" w:rsidR="00601143" w:rsidRPr="00CA483F" w:rsidRDefault="00601143" w:rsidP="00601143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483F">
                              <w:rPr>
                                <w:sz w:val="20"/>
                                <w:szCs w:val="20"/>
                                <w:lang w:val="en-US"/>
                              </w:rPr>
                              <w:t>C-DEPS-R score at 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0D1756CB" id="_x0000_t202" coordsize="21600,21600" o:spt="202" path="m,l,21600r21600,l21600,xe">
                <v:stroke joinstyle="miter"/>
                <v:path gradientshapeok="t" o:connecttype="rect"/>
              </v:shapetype>
              <v:shape id="Text Box 112" o:spid="_x0000_s1026" type="#_x0000_t202" style="position:absolute;margin-left:90.15pt;margin-top:59.45pt;width:109.8pt;height:2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" fillcolor="white [3201]" strokeweight=".5pt">
                <v:textbox>
                  <w:txbxContent>
                    <w:p w14:paraId="5BC5B89F" w14:textId="77777777" w:rsidR="00601143" w:rsidRPr="00CA483F" w:rsidRDefault="00601143" w:rsidP="00601143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483F">
                        <w:rPr>
                          <w:sz w:val="20"/>
                          <w:szCs w:val="20"/>
                          <w:lang w:val="en-US"/>
                        </w:rPr>
                        <w:t>C-DEPS-R score at 24</w:t>
                      </w:r>
                    </w:p>
                  </w:txbxContent>
                </v:textbox>
              </v:shape>
            </w:pict>
          </mc:Fallback>
        </mc:AlternateContent>
      </w:r>
      <w:r w:rsidRPr="0060114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51E10B" wp14:editId="53330EE7">
                <wp:simplePos x="0" y="0"/>
                <wp:positionH relativeFrom="column">
                  <wp:posOffset>1081889</wp:posOffset>
                </wp:positionH>
                <wp:positionV relativeFrom="paragraph">
                  <wp:posOffset>510729</wp:posOffset>
                </wp:positionV>
                <wp:extent cx="144856" cy="199176"/>
                <wp:effectExtent l="25400" t="25400" r="20320" b="17145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4856" cy="1991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4671B5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3" o:spid="_x0000_s1026" type="#_x0000_t32" style="position:absolute;margin-left:85.2pt;margin-top:40.2pt;width:11.4pt;height:15.7pt;flip:x 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 w:rsidRPr="00601143">
        <w:rPr>
          <w:noProof/>
          <w:lang w:val="en-US"/>
        </w:rPr>
        <w:drawing>
          <wp:inline distT="0" distB="0" distL="0" distR="0" wp14:anchorId="68CF9EB0" wp14:editId="0007BFED">
            <wp:extent cx="5168900" cy="2408222"/>
            <wp:effectExtent l="0" t="0" r="12700" b="17780"/>
            <wp:docPr id="114" name="Chart 114">
              <a:extLst xmlns:a="http://schemas.openxmlformats.org/drawingml/2006/main">
                <a:ext uri="{FF2B5EF4-FFF2-40B4-BE49-F238E27FC236}">
                  <a16:creationId xmlns:a16="http://schemas.microsoft.com/office/drawing/2014/main" id="{470CE64F-1402-42F8-91AE-1EEBD55F0F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5F67A0" w14:textId="77777777" w:rsidR="00601143" w:rsidRPr="00601143" w:rsidRDefault="00601143" w:rsidP="00601143">
      <w:pPr>
        <w:rPr>
          <w:b/>
        </w:rPr>
      </w:pPr>
    </w:p>
    <w:p w14:paraId="59CEDA82" w14:textId="77777777" w:rsidR="00601143" w:rsidRPr="00601143" w:rsidRDefault="00601143"/>
    <w:sectPr w:rsidR="00601143" w:rsidRPr="006011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143"/>
    <w:rsid w:val="00312653"/>
    <w:rsid w:val="00601143"/>
    <w:rsid w:val="006E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ED3A4"/>
  <w15:chartTrackingRefBased/>
  <w15:docId w15:val="{8917EB83-03F4-44D3-92C6-AEF3376AE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1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km\Desktop\ROC_20210909_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catterChart>
        <c:scatterStyle val="smoothMarker"/>
        <c:varyColors val="0"/>
        <c:ser>
          <c:idx val="5"/>
          <c:order val="0"/>
          <c:tx>
            <c:strRef>
              <c:f>'ROC curve_eating_active_partial'!$A$1</c:f>
              <c:strCache>
                <c:ptCount val="1"/>
                <c:pt idx="0">
                  <c:v>C-DEPS-R</c:v>
                </c:pt>
              </c:strCache>
            </c:strRef>
          </c:tx>
          <c:spPr>
            <a:ln w="19050" cap="rnd" cmpd="sng" algn="ctr">
              <a:solidFill>
                <a:schemeClr val="dk1">
                  <a:tint val="6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ROC curve_eating_active_partial'!$C$5:$C$55</c:f>
              <c:numCache>
                <c:formatCode>####.000</c:formatCode>
                <c:ptCount val="51"/>
                <c:pt idx="0" formatCode="General">
                  <c:v>1</c:v>
                </c:pt>
                <c:pt idx="1">
                  <c:v>0.97706422018348627</c:v>
                </c:pt>
                <c:pt idx="2">
                  <c:v>0.95412844036697253</c:v>
                </c:pt>
                <c:pt idx="3">
                  <c:v>0.93119266055045868</c:v>
                </c:pt>
                <c:pt idx="4">
                  <c:v>0.87155963302752293</c:v>
                </c:pt>
                <c:pt idx="5">
                  <c:v>0.82110091743119262</c:v>
                </c:pt>
                <c:pt idx="6">
                  <c:v>0.7844036697247706</c:v>
                </c:pt>
                <c:pt idx="7">
                  <c:v>0.73853211009174313</c:v>
                </c:pt>
                <c:pt idx="8">
                  <c:v>0.70183486238532111</c:v>
                </c:pt>
                <c:pt idx="9">
                  <c:v>0.66972477064220182</c:v>
                </c:pt>
                <c:pt idx="10">
                  <c:v>0.61467889908256879</c:v>
                </c:pt>
                <c:pt idx="11">
                  <c:v>0.55045871559633031</c:v>
                </c:pt>
                <c:pt idx="12">
                  <c:v>0.5</c:v>
                </c:pt>
                <c:pt idx="13">
                  <c:v>0.46330275229357798</c:v>
                </c:pt>
                <c:pt idx="14">
                  <c:v>0.39449541284403666</c:v>
                </c:pt>
                <c:pt idx="15">
                  <c:v>0.34403669724770647</c:v>
                </c:pt>
                <c:pt idx="16">
                  <c:v>0.27064220183486243</c:v>
                </c:pt>
                <c:pt idx="17">
                  <c:v>0.2155963302752294</c:v>
                </c:pt>
                <c:pt idx="18">
                  <c:v>0.18807339449541283</c:v>
                </c:pt>
                <c:pt idx="19">
                  <c:v>0.15596330275229353</c:v>
                </c:pt>
                <c:pt idx="20">
                  <c:v>0.12844036697247707</c:v>
                </c:pt>
                <c:pt idx="21">
                  <c:v>0.11926605504587151</c:v>
                </c:pt>
                <c:pt idx="22">
                  <c:v>0.11009174311926606</c:v>
                </c:pt>
                <c:pt idx="23">
                  <c:v>0.1009174311926605</c:v>
                </c:pt>
                <c:pt idx="24">
                  <c:v>8.256880733944949E-2</c:v>
                </c:pt>
                <c:pt idx="25">
                  <c:v>5.9633027522935755E-2</c:v>
                </c:pt>
                <c:pt idx="26">
                  <c:v>3.2110091743119296E-2</c:v>
                </c:pt>
                <c:pt idx="27">
                  <c:v>2.2935779816513735E-2</c:v>
                </c:pt>
                <c:pt idx="28">
                  <c:v>9.1743119266054496E-3</c:v>
                </c:pt>
                <c:pt idx="29">
                  <c:v>9.1743119266054496E-3</c:v>
                </c:pt>
                <c:pt idx="30">
                  <c:v>4.5871559633027248E-3</c:v>
                </c:pt>
                <c:pt idx="31">
                  <c:v>4.5871559633027248E-3</c:v>
                </c:pt>
                <c:pt idx="32">
                  <c:v>0</c:v>
                </c:pt>
                <c:pt idx="33">
                  <c:v>0</c:v>
                </c:pt>
              </c:numCache>
            </c:numRef>
          </c:xVal>
          <c:yVal>
            <c:numRef>
              <c:f>'ROC curve_eating_active_partial'!$B$5:$B$55</c:f>
              <c:numCache>
                <c:formatCode>####.000</c:formatCode>
                <c:ptCount val="51"/>
                <c:pt idx="0" formatCode="General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0.9</c:v>
                </c:pt>
                <c:pt idx="12">
                  <c:v>0.9</c:v>
                </c:pt>
                <c:pt idx="13">
                  <c:v>0.9</c:v>
                </c:pt>
                <c:pt idx="14">
                  <c:v>0.9</c:v>
                </c:pt>
                <c:pt idx="15">
                  <c:v>0.9</c:v>
                </c:pt>
                <c:pt idx="16">
                  <c:v>0.9</c:v>
                </c:pt>
                <c:pt idx="17">
                  <c:v>0.9</c:v>
                </c:pt>
                <c:pt idx="18">
                  <c:v>0.8</c:v>
                </c:pt>
                <c:pt idx="19">
                  <c:v>0.8</c:v>
                </c:pt>
                <c:pt idx="20">
                  <c:v>0.8</c:v>
                </c:pt>
                <c:pt idx="21">
                  <c:v>0.8</c:v>
                </c:pt>
                <c:pt idx="22">
                  <c:v>0.8</c:v>
                </c:pt>
                <c:pt idx="23">
                  <c:v>0.8</c:v>
                </c:pt>
                <c:pt idx="24">
                  <c:v>0.7</c:v>
                </c:pt>
                <c:pt idx="25">
                  <c:v>0.7</c:v>
                </c:pt>
                <c:pt idx="26">
                  <c:v>0.7</c:v>
                </c:pt>
                <c:pt idx="27">
                  <c:v>0.6</c:v>
                </c:pt>
                <c:pt idx="28">
                  <c:v>0.5</c:v>
                </c:pt>
                <c:pt idx="29">
                  <c:v>0.4</c:v>
                </c:pt>
                <c:pt idx="30">
                  <c:v>0.4</c:v>
                </c:pt>
                <c:pt idx="31">
                  <c:v>0.1</c:v>
                </c:pt>
                <c:pt idx="32">
                  <c:v>0.1</c:v>
                </c:pt>
                <c:pt idx="33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411-4AED-A025-1CD00ECB1E22}"/>
            </c:ext>
          </c:extLst>
        </c:ser>
        <c:ser>
          <c:idx val="3"/>
          <c:order val="1"/>
          <c:tx>
            <c:v>Reference Line</c:v>
          </c:tx>
          <c:spPr>
            <a:ln w="19050" cap="rnd" cmpd="sng" algn="ctr">
              <a:solidFill>
                <a:schemeClr val="dk1">
                  <a:tint val="985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ROC curve_eating_active_partial'!$H$5:$H$38</c:f>
              <c:numCache>
                <c:formatCode>General</c:formatCode>
                <c:ptCount val="34"/>
                <c:pt idx="0">
                  <c:v>0.99999999999999933</c:v>
                </c:pt>
                <c:pt idx="1">
                  <c:v>0.96969696969696906</c:v>
                </c:pt>
                <c:pt idx="2">
                  <c:v>0.93939393939393878</c:v>
                </c:pt>
                <c:pt idx="3">
                  <c:v>0.90909090909090851</c:v>
                </c:pt>
                <c:pt idx="4">
                  <c:v>0.87878787878787823</c:v>
                </c:pt>
                <c:pt idx="5">
                  <c:v>0.84848484848484795</c:v>
                </c:pt>
                <c:pt idx="6">
                  <c:v>0.81818181818181768</c:v>
                </c:pt>
                <c:pt idx="7">
                  <c:v>0.7878787878787874</c:v>
                </c:pt>
                <c:pt idx="8">
                  <c:v>0.75757575757575712</c:v>
                </c:pt>
                <c:pt idx="9">
                  <c:v>0.72727272727272685</c:v>
                </c:pt>
                <c:pt idx="10">
                  <c:v>0.69696969696969657</c:v>
                </c:pt>
                <c:pt idx="11">
                  <c:v>0.6666666666666663</c:v>
                </c:pt>
                <c:pt idx="12">
                  <c:v>0.63636363636363602</c:v>
                </c:pt>
                <c:pt idx="13">
                  <c:v>0.60606060606060574</c:v>
                </c:pt>
                <c:pt idx="14">
                  <c:v>0.57575757575757547</c:v>
                </c:pt>
                <c:pt idx="15">
                  <c:v>0.54545454545454519</c:v>
                </c:pt>
                <c:pt idx="16">
                  <c:v>0.51515151515151492</c:v>
                </c:pt>
                <c:pt idx="17">
                  <c:v>0.48484848484848464</c:v>
                </c:pt>
                <c:pt idx="18">
                  <c:v>0.45454545454545436</c:v>
                </c:pt>
                <c:pt idx="19">
                  <c:v>0.42424242424242409</c:v>
                </c:pt>
                <c:pt idx="20">
                  <c:v>0.39393939393939381</c:v>
                </c:pt>
                <c:pt idx="21">
                  <c:v>0.36363636363636354</c:v>
                </c:pt>
                <c:pt idx="22">
                  <c:v>0.33333333333333326</c:v>
                </c:pt>
                <c:pt idx="23">
                  <c:v>0.30303030303030298</c:v>
                </c:pt>
                <c:pt idx="24">
                  <c:v>0.27272727272727271</c:v>
                </c:pt>
                <c:pt idx="25">
                  <c:v>0.24242424242424243</c:v>
                </c:pt>
                <c:pt idx="26">
                  <c:v>0.21212121212121213</c:v>
                </c:pt>
                <c:pt idx="27">
                  <c:v>0.18181818181818182</c:v>
                </c:pt>
                <c:pt idx="28">
                  <c:v>0.15151515151515152</c:v>
                </c:pt>
                <c:pt idx="29">
                  <c:v>0.12121212121212122</c:v>
                </c:pt>
                <c:pt idx="30">
                  <c:v>9.0909090909090912E-2</c:v>
                </c:pt>
                <c:pt idx="31">
                  <c:v>6.0606060606060608E-2</c:v>
                </c:pt>
                <c:pt idx="32">
                  <c:v>3.0303030303030304E-2</c:v>
                </c:pt>
                <c:pt idx="33">
                  <c:v>0</c:v>
                </c:pt>
              </c:numCache>
            </c:numRef>
          </c:xVal>
          <c:yVal>
            <c:numRef>
              <c:f>'ROC curve_eating_active_partial'!$I$5:$I$38</c:f>
              <c:numCache>
                <c:formatCode>General</c:formatCode>
                <c:ptCount val="34"/>
                <c:pt idx="0">
                  <c:v>0.99999999999999933</c:v>
                </c:pt>
                <c:pt idx="1">
                  <c:v>0.96969696969696906</c:v>
                </c:pt>
                <c:pt idx="2">
                  <c:v>0.93939393939393878</c:v>
                </c:pt>
                <c:pt idx="3">
                  <c:v>0.90909090909090851</c:v>
                </c:pt>
                <c:pt idx="4">
                  <c:v>0.87878787878787823</c:v>
                </c:pt>
                <c:pt idx="5">
                  <c:v>0.84848484848484795</c:v>
                </c:pt>
                <c:pt idx="6">
                  <c:v>0.81818181818181768</c:v>
                </c:pt>
                <c:pt idx="7">
                  <c:v>0.7878787878787874</c:v>
                </c:pt>
                <c:pt idx="8">
                  <c:v>0.75757575757575712</c:v>
                </c:pt>
                <c:pt idx="9">
                  <c:v>0.72727272727272685</c:v>
                </c:pt>
                <c:pt idx="10">
                  <c:v>0.69696969696969657</c:v>
                </c:pt>
                <c:pt idx="11">
                  <c:v>0.6666666666666663</c:v>
                </c:pt>
                <c:pt idx="12">
                  <c:v>0.63636363636363602</c:v>
                </c:pt>
                <c:pt idx="13">
                  <c:v>0.60606060606060574</c:v>
                </c:pt>
                <c:pt idx="14">
                  <c:v>0.57575757575757547</c:v>
                </c:pt>
                <c:pt idx="15">
                  <c:v>0.54545454545454519</c:v>
                </c:pt>
                <c:pt idx="16">
                  <c:v>0.51515151515151492</c:v>
                </c:pt>
                <c:pt idx="17">
                  <c:v>0.48484848484848464</c:v>
                </c:pt>
                <c:pt idx="18">
                  <c:v>0.45454545454545436</c:v>
                </c:pt>
                <c:pt idx="19">
                  <c:v>0.42424242424242409</c:v>
                </c:pt>
                <c:pt idx="20">
                  <c:v>0.39393939393939381</c:v>
                </c:pt>
                <c:pt idx="21">
                  <c:v>0.36363636363636354</c:v>
                </c:pt>
                <c:pt idx="22">
                  <c:v>0.33333333333333326</c:v>
                </c:pt>
                <c:pt idx="23">
                  <c:v>0.30303030303030298</c:v>
                </c:pt>
                <c:pt idx="24">
                  <c:v>0.27272727272727271</c:v>
                </c:pt>
                <c:pt idx="25">
                  <c:v>0.24242424242424243</c:v>
                </c:pt>
                <c:pt idx="26">
                  <c:v>0.21212121212121213</c:v>
                </c:pt>
                <c:pt idx="27">
                  <c:v>0.18181818181818182</c:v>
                </c:pt>
                <c:pt idx="28">
                  <c:v>0.15151515151515152</c:v>
                </c:pt>
                <c:pt idx="29">
                  <c:v>0.12121212121212122</c:v>
                </c:pt>
                <c:pt idx="30">
                  <c:v>9.0909090909090912E-2</c:v>
                </c:pt>
                <c:pt idx="31">
                  <c:v>6.0606060606060608E-2</c:v>
                </c:pt>
                <c:pt idx="32">
                  <c:v>3.0303030303030304E-2</c:v>
                </c:pt>
                <c:pt idx="33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411-4AED-A025-1CD00ECB1E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430976"/>
        <c:axId val="170431552"/>
      </c:scatterChart>
      <c:valAx>
        <c:axId val="170430976"/>
        <c:scaling>
          <c:orientation val="minMax"/>
          <c:max val="1"/>
          <c:min val="0"/>
        </c:scaling>
        <c:delete val="0"/>
        <c:axPos val="b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baseline="0">
                    <a:latin typeface="Times New Roman" panose="02020603050405020304" pitchFamily="18" charset="0"/>
                  </a:rPr>
                  <a:t>1 - 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70431552"/>
        <c:crosses val="autoZero"/>
        <c:crossBetween val="midCat"/>
        <c:majorUnit val="0.2"/>
      </c:valAx>
      <c:valAx>
        <c:axId val="170431552"/>
        <c:scaling>
          <c:orientation val="minMax"/>
          <c:max val="1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baseline="0">
                    <a:latin typeface="Times New Roman" panose="02020603050405020304" pitchFamily="18" charset="0"/>
                  </a:rPr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70430976"/>
        <c:crosses val="autoZero"/>
        <c:crossBetween val="midCat"/>
        <c:majorUnit val="0.2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182745951426028"/>
          <c:y val="0.57434875892952741"/>
          <c:w val="0.25542762947314512"/>
          <c:h val="0.12371114672612826"/>
        </c:manualLayout>
      </c:layout>
      <c:overlay val="1"/>
      <c:spPr>
        <a:solidFill>
          <a:schemeClr val="bg1"/>
        </a:solidFill>
        <a:ln w="0">
          <a:solidFill>
            <a:schemeClr val="tx1">
              <a:shade val="95000"/>
              <a:satMod val="105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ln>
                <a:noFill/>
              </a:ln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Wing LOK Dr, UCHC RES(Psy)</dc:creator>
  <cp:keywords/>
  <dc:description/>
  <cp:lastModifiedBy>lcw891</cp:lastModifiedBy>
  <cp:revision>3</cp:revision>
  <dcterms:created xsi:type="dcterms:W3CDTF">2023-03-14T09:10:00Z</dcterms:created>
  <dcterms:modified xsi:type="dcterms:W3CDTF">2023-03-17T10:38:00Z</dcterms:modified>
</cp:coreProperties>
</file>